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03D" w:rsidRPr="00BE603D" w:rsidRDefault="00BE603D" w:rsidP="00BE603D">
      <w:pPr>
        <w:rPr>
          <w:b/>
        </w:rPr>
      </w:pPr>
      <w:bookmarkStart w:id="0" w:name="_GoBack"/>
      <w:r w:rsidRPr="00BE603D">
        <w:rPr>
          <w:b/>
        </w:rPr>
        <w:t>S7.</w:t>
      </w:r>
      <w:r w:rsidRPr="00BE603D">
        <w:rPr>
          <w:b/>
        </w:rPr>
        <w:t xml:space="preserve"> Complete Difference-in-differences model for dependent variable: height/age Z-score</w:t>
      </w:r>
    </w:p>
    <w:tbl>
      <w:tblPr>
        <w:tblW w:w="7427" w:type="dxa"/>
        <w:tblLook w:val="04A0" w:firstRow="1" w:lastRow="0" w:firstColumn="1" w:lastColumn="0" w:noHBand="0" w:noVBand="1"/>
      </w:tblPr>
      <w:tblGrid>
        <w:gridCol w:w="3747"/>
        <w:gridCol w:w="1300"/>
        <w:gridCol w:w="1206"/>
        <w:gridCol w:w="1200"/>
      </w:tblGrid>
      <w:tr w:rsidR="00BE603D" w:rsidRPr="00F43C92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35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47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8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45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0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hild's age (month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3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66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9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9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967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60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7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46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1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Fem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0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2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34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53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29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95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89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hared Toil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7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5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89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43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Tap 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19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14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6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4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37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21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6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56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51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06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68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6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3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60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4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South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7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62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21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09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76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0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77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16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38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est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45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69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7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2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9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3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0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1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9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78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3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5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6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7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0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94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4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17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3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49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18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6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6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28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1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77e-05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40e-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34e-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20e-0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498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53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818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7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6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678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581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8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7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777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120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12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119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6.01e-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85e-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6.38e-0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3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68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32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7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54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0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81e-0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52e-05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13e-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04e-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10e-05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33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70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3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31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5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34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4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51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31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3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76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44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16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293***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50)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4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-squar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1</w:t>
            </w: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obust standard errors in parenthe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BE603D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*** p&lt;0.01, ** p&lt;0.05, * p&lt;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03D" w:rsidRPr="00F43C92" w:rsidRDefault="00BE603D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11393C" w:rsidRDefault="0011393C"/>
    <w:sectPr w:rsidR="0011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3D"/>
    <w:rsid w:val="0011393C"/>
    <w:rsid w:val="00BE603D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C4FCF-EE35-4654-AD4E-032C6021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03D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27:00Z</dcterms:created>
  <dcterms:modified xsi:type="dcterms:W3CDTF">2015-07-01T01:27:00Z</dcterms:modified>
</cp:coreProperties>
</file>